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ED6FB" w14:textId="77777777" w:rsidR="00391B3C" w:rsidRPr="003F4C11" w:rsidRDefault="00391B3C" w:rsidP="00391B3C">
      <w:pPr>
        <w:pStyle w:val="Heading1"/>
        <w:ind w:firstLine="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S1 Table. </w:t>
      </w:r>
      <w:r w:rsidRPr="004B7A8E">
        <w:rPr>
          <w:sz w:val="28"/>
          <w:szCs w:val="28"/>
          <w:lang w:val="en-GB"/>
        </w:rPr>
        <w:t>Diffraction data collection and refinement statistics.</w:t>
      </w:r>
    </w:p>
    <w:p w14:paraId="659A2B6E" w14:textId="77777777" w:rsidR="00391B3C" w:rsidRPr="004A4F87" w:rsidRDefault="00391B3C" w:rsidP="00391B3C">
      <w:pPr>
        <w:spacing w:after="120" w:line="360" w:lineRule="auto"/>
        <w:ind w:firstLine="0"/>
        <w:rPr>
          <w:rFonts w:ascii="Times New Roman" w:hAnsi="Times New Roman" w:cs="Times New Roman"/>
          <w:sz w:val="10"/>
          <w:szCs w:val="10"/>
        </w:rPr>
      </w:pPr>
      <w:bookmarkStart w:id="0" w:name="_GoBack"/>
    </w:p>
    <w:bookmarkEnd w:id="0"/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3435"/>
        <w:gridCol w:w="2210"/>
        <w:gridCol w:w="2210"/>
        <w:gridCol w:w="2210"/>
      </w:tblGrid>
      <w:tr w:rsidR="00391B3C" w14:paraId="0901FF8A" w14:textId="77777777" w:rsidTr="00391B3C">
        <w:trPr>
          <w:trHeight w:hRule="exact" w:val="73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6810967" w14:textId="77777777" w:rsidR="00391B3C" w:rsidRDefault="00391B3C" w:rsidP="00B04C56">
            <w:pPr>
              <w:ind w:left="-392"/>
            </w:pP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7F52AA94" w14:textId="77777777" w:rsidR="00391B3C" w:rsidRPr="003C40BF" w:rsidRDefault="00391B3C" w:rsidP="00B04C56">
            <w:pPr>
              <w:spacing w:line="360" w:lineRule="auto"/>
              <w:jc w:val="center"/>
              <w:rPr>
                <w:b/>
              </w:rPr>
            </w:pPr>
            <w:r w:rsidRPr="003C40BF">
              <w:rPr>
                <w:b/>
              </w:rPr>
              <w:t xml:space="preserve">DAO5 </w:t>
            </w:r>
            <w:proofErr w:type="spellStart"/>
            <w:r w:rsidRPr="003C40BF">
              <w:rPr>
                <w:b/>
              </w:rPr>
              <w:t>scFv</w:t>
            </w:r>
            <w:proofErr w:type="spellEnd"/>
            <w:r w:rsidRPr="003C40BF">
              <w:rPr>
                <w:b/>
              </w:rPr>
              <w:t xml:space="preserve"> - J4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2166DAC4" w14:textId="77777777" w:rsidR="00391B3C" w:rsidRPr="003C40BF" w:rsidRDefault="00391B3C" w:rsidP="00B04C56">
            <w:pPr>
              <w:spacing w:line="360" w:lineRule="auto"/>
              <w:jc w:val="center"/>
              <w:rPr>
                <w:b/>
              </w:rPr>
            </w:pPr>
            <w:r w:rsidRPr="003C40BF">
              <w:rPr>
                <w:b/>
              </w:rPr>
              <w:t xml:space="preserve">DAO5 </w:t>
            </w:r>
            <w:proofErr w:type="spellStart"/>
            <w:r w:rsidRPr="003C40BF">
              <w:rPr>
                <w:b/>
              </w:rPr>
              <w:t>scFv</w:t>
            </w:r>
            <w:proofErr w:type="spellEnd"/>
            <w:r w:rsidRPr="003C40BF">
              <w:rPr>
                <w:b/>
              </w:rPr>
              <w:t xml:space="preserve"> - JFH-1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vAlign w:val="center"/>
          </w:tcPr>
          <w:p w14:paraId="01E3535E" w14:textId="77777777" w:rsidR="00391B3C" w:rsidRPr="003C40BF" w:rsidRDefault="00391B3C" w:rsidP="00B04C56">
            <w:pPr>
              <w:spacing w:line="360" w:lineRule="auto"/>
              <w:jc w:val="center"/>
              <w:rPr>
                <w:b/>
              </w:rPr>
            </w:pPr>
            <w:r w:rsidRPr="003C40BF">
              <w:rPr>
                <w:b/>
              </w:rPr>
              <w:t>DAO5 Fab - J4</w:t>
            </w:r>
          </w:p>
        </w:tc>
      </w:tr>
      <w:tr w:rsidR="00391B3C" w14:paraId="47001CE8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CB50211" w14:textId="77777777" w:rsidR="00391B3C" w:rsidRDefault="00391B3C" w:rsidP="00B04C56">
            <w:r w:rsidRPr="001A75B7">
              <w:rPr>
                <w:rFonts w:ascii="Times New Roman" w:hAnsi="Times New Roman"/>
                <w:b/>
                <w:u w:val="single"/>
              </w:rPr>
              <w:t>Data collection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71D01B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ED8636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E6A16F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:rsidRPr="00725AD5" w14:paraId="6FAA30F4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A61D103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59C4D0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25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325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Pr="0011325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844302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25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325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Pr="0011325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0AF838D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25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Pr="0011325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</w:tr>
      <w:tr w:rsidR="00391B3C" w:rsidRPr="00725AD5" w14:paraId="3554D3B8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F24E318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Protein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/ Complexes p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52903A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17D37B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BCE530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91B3C" w:rsidRPr="00725AD5" w14:paraId="173BCCD2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24B041A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2E90D2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1AA2B0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18412BD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:rsidRPr="00725AD5" w14:paraId="0EEC2022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C2D5579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>a, b, c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350436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55.94  155.94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61.5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EF4BD4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55.69  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155.69</w:t>
            </w:r>
            <w:proofErr w:type="gramEnd"/>
            <w:r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61.65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3CF769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48.6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80.71</w:t>
            </w:r>
            <w:proofErr w:type="gramEnd"/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54.57</w:t>
            </w:r>
          </w:p>
        </w:tc>
      </w:tr>
      <w:tr w:rsidR="00391B3C" w:rsidRPr="00725AD5" w14:paraId="5C71AE4E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399798B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1"/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2"/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7"/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1D87E06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9676C51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3FB34BDA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.64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  <w:tr w:rsidR="00391B3C" w:rsidRPr="00725AD5" w14:paraId="01F10237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038C473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CD528A5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31-2.00 (2.11-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2.00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853CF9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23-1.90 (2.00-1.90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) 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810030" w14:textId="77777777" w:rsidR="00391B3C" w:rsidRPr="00127B90" w:rsidRDefault="00391B3C" w:rsidP="00391B3C">
            <w:pPr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44-1.70 (1.79-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1.70)</w:t>
            </w:r>
          </w:p>
        </w:tc>
      </w:tr>
      <w:tr w:rsidR="00391B3C" w:rsidRPr="00725AD5" w14:paraId="379B4E0D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5EEA41E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merge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F1AC5D9" w14:textId="77777777" w:rsidR="00391B3C" w:rsidRPr="00F2334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107 (0.516)</w:t>
            </w:r>
          </w:p>
          <w:p w14:paraId="41251A75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74C176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52EA63B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0.137 (0.614)</w:t>
            </w:r>
          </w:p>
          <w:p w14:paraId="49AC0185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66C32E38" w14:textId="77777777" w:rsidR="00391B3C" w:rsidRPr="00F2334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04 (0.228)</w:t>
            </w:r>
          </w:p>
          <w:p w14:paraId="68D1118D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:rsidRPr="00725AD5" w14:paraId="3779BBEA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C0E1DEA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49E8801" w14:textId="77777777" w:rsidR="00391B3C" w:rsidRPr="00F2334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97.6 (83.5)</w:t>
            </w:r>
          </w:p>
          <w:p w14:paraId="70D45AB6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A8FBD8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6D24D88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98.5 (99.8)</w:t>
            </w:r>
          </w:p>
          <w:p w14:paraId="7CF53FDB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679FB2A9" w14:textId="77777777" w:rsidR="00391B3C" w:rsidRPr="00F2334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97.1 (95.6)</w:t>
            </w:r>
          </w:p>
          <w:p w14:paraId="7495F234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:rsidRPr="00725AD5" w14:paraId="007E0B76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42ABFC5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edundancy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70BD883" w14:textId="77777777" w:rsidR="00391B3C" w:rsidRPr="00F2334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5.9 (2.9)</w:t>
            </w:r>
          </w:p>
          <w:p w14:paraId="6C7DDB4D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352FE47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(4.3)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11F1B373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 (5.7)</w:t>
            </w:r>
          </w:p>
        </w:tc>
      </w:tr>
      <w:tr w:rsidR="00391B3C" w:rsidRPr="00725AD5" w14:paraId="43D927CD" w14:textId="77777777" w:rsidTr="00391B3C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E8A68AF" w14:textId="77777777" w:rsidR="00391B3C" w:rsidRPr="00725AD5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I/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sym w:font="Symbol" w:char="F073"/>
            </w:r>
            <w:r w:rsidRPr="00725A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EDEF1F8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10.3 (1.9) 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 </w:t>
            </w:r>
          </w:p>
          <w:p w14:paraId="69F587CA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B674247" w14:textId="77777777" w:rsidR="00391B3C" w:rsidRPr="003C40BF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9.5 (3.2) </w:t>
            </w:r>
          </w:p>
          <w:p w14:paraId="136654DE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57D28F88" w14:textId="77777777" w:rsidR="00391B3C" w:rsidRPr="00127B90" w:rsidRDefault="00391B3C" w:rsidP="00391B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27.6 (6.8)</w:t>
            </w:r>
          </w:p>
        </w:tc>
      </w:tr>
      <w:tr w:rsidR="00391B3C" w14:paraId="351FF944" w14:textId="77777777" w:rsidTr="00391B3C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CD8C3A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2D7CCBE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BD6697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B98EF4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7C788D4F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6AA7F6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efinement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5E6096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5047C3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681EB0F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744A120A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7D200C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 No. reflection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E743CCB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47116 </w:t>
            </w:r>
          </w:p>
          <w:p w14:paraId="1C4CE63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D28240B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58950 </w:t>
            </w:r>
          </w:p>
          <w:p w14:paraId="17FB9AF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2A745E21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44787 </w:t>
            </w:r>
          </w:p>
          <w:p w14:paraId="4D4BE983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63F5B029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8A3067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work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free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13BCE63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19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0.2176 </w:t>
            </w:r>
          </w:p>
          <w:p w14:paraId="6E69668E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C905770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0.18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0.2039 </w:t>
            </w:r>
          </w:p>
          <w:p w14:paraId="287740D3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01FEB007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17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0.2032 </w:t>
            </w:r>
          </w:p>
          <w:p w14:paraId="22B3BA10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5CBB23C9" w14:textId="77777777" w:rsidTr="00391B3C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373F62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2B7072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29ABDA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356AC95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64F3DC71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258C8A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No. of atom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316D1C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D7AF66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014C3E0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2845A0BB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A5CD5B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cromolecule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67F7351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27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277E04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BE44601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3728 </w:t>
            </w:r>
          </w:p>
          <w:p w14:paraId="7F5E8D5E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69625CD6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3361 </w:t>
            </w:r>
          </w:p>
          <w:p w14:paraId="7D906A2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3BDC5AB6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233E6E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Ligand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C2DCB8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3E639A3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223DE73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91B3C" w14:paraId="0BC863EF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0F90CC4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Water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0F8FF8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B6ED78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564FEDF9" w14:textId="77777777" w:rsidR="00391B3C" w:rsidRPr="00F2334F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329 </w:t>
            </w:r>
          </w:p>
          <w:p w14:paraId="53695AA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5F8E8ADB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1AE8D6F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Residues per AU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074AB5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6DE4EDF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485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29849D2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</w:tr>
      <w:tr w:rsidR="00391B3C" w14:paraId="78A5D615" w14:textId="77777777" w:rsidTr="00391B3C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A71E6A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EAA482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59E8530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0D6862E0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1D4F18FA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0D12D200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B-factor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60F12E8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B551E02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B6CF06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389CAEAE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E7DF0F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erage B-factor (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Å</w:t>
            </w:r>
            <w:r w:rsidRPr="00ED22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092B5EF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7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75A694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2852E91" w14:textId="77777777" w:rsidR="00391B3C" w:rsidRPr="00ED228A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 xml:space="preserve">20.84 </w:t>
            </w:r>
          </w:p>
          <w:p w14:paraId="0A585AD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AA21F6E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2</w:t>
            </w:r>
          </w:p>
        </w:tc>
      </w:tr>
      <w:tr w:rsidR="00391B3C" w14:paraId="26B3F29F" w14:textId="77777777" w:rsidTr="00391B3C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DE61C7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FDE86C7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6E544D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248F40C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6F2D3A08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06F94AD" w14:textId="77777777" w:rsidR="00391B3C" w:rsidRPr="00182DF7" w:rsidRDefault="00391B3C" w:rsidP="00B04C56">
            <w:pPr>
              <w:ind w:right="57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amachandran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 Sta</w:t>
            </w: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tistic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3A7A5A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18B250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121949B4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1492B447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518353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favored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CBEB055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6%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A7FAAE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4ECC7433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9%</w:t>
            </w:r>
          </w:p>
        </w:tc>
      </w:tr>
      <w:tr w:rsidR="00391B3C" w14:paraId="69B5C4AA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B1AC2E9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allowed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CB44A8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B9CB7E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6647C0A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</w:tr>
      <w:tr w:rsidR="00391B3C" w14:paraId="1DED9FC1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D46A85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outlier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AB4F1BE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AAABB4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2E03211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391B3C" w14:paraId="5948F26E" w14:textId="77777777" w:rsidTr="00391B3C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4016600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56F50E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A806027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9F579A7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53C2CFC3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E893C0D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.m.s</w:t>
            </w:r>
            <w:proofErr w:type="spellEnd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. deviations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1D1B39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4E44F4B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5C2F87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3C" w14:paraId="049F751F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3A94048" w14:textId="77777777" w:rsidR="00391B3C" w:rsidRPr="00127B90" w:rsidRDefault="00391B3C" w:rsidP="00B04C56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Bond length (Å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F13FF32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7A8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D31F082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7A8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FE4B923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391B3C" w14:paraId="1C66B338" w14:textId="77777777" w:rsidTr="00391B3C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45CCE0C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Bond angles (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7598D82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196847A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</w:tcPr>
          <w:p w14:paraId="76650466" w14:textId="77777777" w:rsidR="00391B3C" w:rsidRPr="00127B90" w:rsidRDefault="00391B3C" w:rsidP="00B04C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</w:tr>
    </w:tbl>
    <w:p w14:paraId="2AF6300E" w14:textId="77777777" w:rsidR="00391B3C" w:rsidRDefault="00391B3C" w:rsidP="00391B3C">
      <w:pPr>
        <w:rPr>
          <w:vertAlign w:val="superscript"/>
        </w:rPr>
      </w:pPr>
    </w:p>
    <w:p w14:paraId="419E5237" w14:textId="77777777" w:rsidR="006C0B86" w:rsidRDefault="00391B3C" w:rsidP="00391B3C">
      <w:r w:rsidRPr="00725AD5">
        <w:rPr>
          <w:vertAlign w:val="superscript"/>
        </w:rPr>
        <w:t>1</w:t>
      </w:r>
      <w:r w:rsidRPr="00725AD5">
        <w:t xml:space="preserve"> Values in parentheses correspond to the highest resolution shell. </w:t>
      </w:r>
      <w:proofErr w:type="spellStart"/>
      <w:r w:rsidRPr="00725AD5">
        <w:t>rmsd</w:t>
      </w:r>
      <w:proofErr w:type="spellEnd"/>
      <w:r w:rsidRPr="00725AD5">
        <w:t>, root-mean-square deviation.</w:t>
      </w:r>
    </w:p>
    <w:sectPr w:rsidR="006C0B86" w:rsidSect="008B11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B3C"/>
    <w:rsid w:val="00391B3C"/>
    <w:rsid w:val="004A4F87"/>
    <w:rsid w:val="006C0B86"/>
    <w:rsid w:val="008B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A91A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B3C"/>
    <w:pPr>
      <w:ind w:firstLine="397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1B3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1B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B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B3C"/>
  </w:style>
  <w:style w:type="table" w:styleId="TableGrid">
    <w:name w:val="Table Grid"/>
    <w:basedOn w:val="TableNormal"/>
    <w:uiPriority w:val="59"/>
    <w:rsid w:val="00391B3C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B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3C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3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1B3C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7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ey</dc:creator>
  <cp:keywords/>
  <dc:description/>
  <cp:lastModifiedBy>Thomas Krey</cp:lastModifiedBy>
  <cp:revision>2</cp:revision>
  <dcterms:created xsi:type="dcterms:W3CDTF">2015-09-02T03:28:00Z</dcterms:created>
  <dcterms:modified xsi:type="dcterms:W3CDTF">2016-11-29T17:28:00Z</dcterms:modified>
</cp:coreProperties>
</file>